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BC9A6" w14:textId="77777777" w:rsidR="00D644EF" w:rsidRPr="001549D3" w:rsidRDefault="00D644EF" w:rsidP="00D644EF">
      <w:pPr>
        <w:pStyle w:val="SupplementaryMaterial"/>
        <w:rPr>
          <w:b w:val="0"/>
        </w:rPr>
      </w:pPr>
      <w:r w:rsidRPr="001549D3">
        <w:t>Supplementary Material</w:t>
      </w:r>
    </w:p>
    <w:p w14:paraId="4F63E116" w14:textId="77777777" w:rsidR="00D644EF" w:rsidRDefault="00D644EF" w:rsidP="00D644EF">
      <w:pPr>
        <w:pStyle w:val="AuthorList"/>
        <w:jc w:val="center"/>
        <w:rPr>
          <w:sz w:val="32"/>
          <w:szCs w:val="32"/>
        </w:rPr>
      </w:pPr>
      <w:r w:rsidRPr="00D644EF">
        <w:rPr>
          <w:sz w:val="32"/>
          <w:szCs w:val="32"/>
        </w:rPr>
        <w:t>The combined effect of age and diagnosis on MRI visual ratings in MCI and AD in large memory cohort</w:t>
      </w:r>
    </w:p>
    <w:p w14:paraId="45BEE587" w14:textId="77777777" w:rsidR="00D644EF" w:rsidRDefault="00D644EF" w:rsidP="00D644EF">
      <w:pPr>
        <w:spacing w:before="240"/>
        <w:rPr>
          <w:rFonts w:eastAsiaTheme="minorHAnsi"/>
          <w:b/>
          <w:lang w:val="en-US" w:eastAsia="en-US"/>
        </w:rPr>
      </w:pPr>
      <w:r w:rsidRPr="00D644EF">
        <w:rPr>
          <w:rFonts w:eastAsiaTheme="minorHAnsi"/>
          <w:b/>
          <w:lang w:val="en-US" w:eastAsia="en-US"/>
        </w:rPr>
        <w:t>Hanneke FM Rhodius- Meester*, Marije R Benedictus, Mike P Wattjes, Frederik Barkhof, Philip Scheltens, Majon Muller, Wiesje M van der Flier</w:t>
      </w:r>
    </w:p>
    <w:p w14:paraId="47785265" w14:textId="77777777" w:rsidR="00D644EF" w:rsidRPr="00D644EF" w:rsidRDefault="00D644EF" w:rsidP="00D644EF">
      <w:pPr>
        <w:spacing w:before="240"/>
        <w:rPr>
          <w:lang w:val="en-US"/>
        </w:rPr>
      </w:pPr>
      <w:r w:rsidRPr="00D644EF">
        <w:rPr>
          <w:b/>
          <w:lang w:val="en-US"/>
        </w:rPr>
        <w:t xml:space="preserve">* Correspondence: </w:t>
      </w:r>
      <w:r w:rsidRPr="00D644EF">
        <w:rPr>
          <w:lang w:val="en-US"/>
        </w:rPr>
        <w:t>Corresponding author: h.rhodius@vumc.nl</w:t>
      </w:r>
    </w:p>
    <w:p w14:paraId="6DFDCB2C" w14:textId="77777777" w:rsidR="00D644EF" w:rsidRDefault="00D644EF" w:rsidP="00C67F74">
      <w:pPr>
        <w:rPr>
          <w:b/>
          <w:bCs/>
          <w:color w:val="000000"/>
          <w:lang w:val="en-US"/>
        </w:rPr>
      </w:pPr>
    </w:p>
    <w:p w14:paraId="3C68590F" w14:textId="77777777" w:rsidR="00CB6F84" w:rsidRPr="004D5022" w:rsidRDefault="00CB6F84" w:rsidP="00CB6F84">
      <w:pPr>
        <w:rPr>
          <w:b/>
          <w:iCs/>
          <w:lang w:val="en-US"/>
        </w:rPr>
      </w:pPr>
      <w:r w:rsidRPr="004D5022">
        <w:rPr>
          <w:b/>
          <w:bCs/>
          <w:color w:val="000000"/>
          <w:lang w:val="en-US"/>
        </w:rPr>
        <w:t xml:space="preserve">Supplementary table 4 </w:t>
      </w:r>
      <w:r w:rsidRPr="004D5022">
        <w:rPr>
          <w:iCs/>
          <w:lang w:val="en-US"/>
        </w:rPr>
        <w:t>Combined effect of age and MMSE on visual ratings.</w:t>
      </w:r>
      <w:r w:rsidRPr="004D5022">
        <w:rPr>
          <w:b/>
          <w:iCs/>
          <w:lang w:val="en-US"/>
        </w:rPr>
        <w:t xml:space="preserve"> </w:t>
      </w:r>
    </w:p>
    <w:p w14:paraId="0A2D7AE1" w14:textId="77777777" w:rsidR="00CB6F84" w:rsidRPr="004D5022" w:rsidRDefault="00CB6F84" w:rsidP="00CB6F84">
      <w:pPr>
        <w:rPr>
          <w:b/>
          <w:iCs/>
          <w:lang w:val="en-US"/>
        </w:rPr>
      </w:pPr>
    </w:p>
    <w:p w14:paraId="0DCFC8D5" w14:textId="77777777" w:rsidR="00CB6F84" w:rsidRPr="004D5022" w:rsidRDefault="00CB6F84" w:rsidP="00CB6F84">
      <w:pPr>
        <w:rPr>
          <w:lang w:val="en-US"/>
        </w:rPr>
      </w:pPr>
      <w:r w:rsidRPr="004D5022">
        <w:rPr>
          <w:lang w:val="en-US"/>
        </w:rPr>
        <w:t xml:space="preserve">Linear regression analyses were used, using separate models for each rating scale. As independent variables we entered MMSE (continous), age (continuous) and the interaction term for age*MMSE. St beta: standardized coefficients beta, p: p value, F: Fisher, df: degrees of freedom </w:t>
      </w:r>
    </w:p>
    <w:tbl>
      <w:tblPr>
        <w:tblpPr w:leftFromText="141" w:rightFromText="141" w:vertAnchor="text" w:horzAnchor="margin" w:tblpY="335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930"/>
        <w:gridCol w:w="772"/>
        <w:gridCol w:w="222"/>
        <w:gridCol w:w="930"/>
        <w:gridCol w:w="772"/>
        <w:gridCol w:w="222"/>
        <w:gridCol w:w="930"/>
        <w:gridCol w:w="772"/>
        <w:gridCol w:w="222"/>
        <w:gridCol w:w="930"/>
        <w:gridCol w:w="772"/>
      </w:tblGrid>
      <w:tr w:rsidR="00CB6F84" w:rsidRPr="00DF1046" w14:paraId="51DCBCD4" w14:textId="77777777" w:rsidTr="00DF1046">
        <w:trPr>
          <w:trHeight w:val="298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758449B" w14:textId="77777777" w:rsidR="00CB6F84" w:rsidRPr="001B7C3F" w:rsidRDefault="00CB6F84" w:rsidP="00C7005A">
            <w:pPr>
              <w:rPr>
                <w:b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4CD51D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M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98751A" w14:textId="77777777" w:rsidR="00CB6F84" w:rsidRPr="00DF1046" w:rsidRDefault="00CB6F84" w:rsidP="00C7005A">
            <w:pPr>
              <w:rPr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D14FCB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EF0793" w14:textId="77777777" w:rsidR="00CB6F84" w:rsidRPr="00DF1046" w:rsidRDefault="00CB6F84" w:rsidP="00C7005A">
            <w:pPr>
              <w:rPr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024A4C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G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E932C7" w14:textId="77777777" w:rsidR="00CB6F84" w:rsidRPr="00DF1046" w:rsidRDefault="00CB6F84" w:rsidP="00C7005A">
            <w:pPr>
              <w:rPr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D4DEF29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WMH</w:t>
            </w:r>
          </w:p>
        </w:tc>
      </w:tr>
      <w:tr w:rsidR="00CB6F84" w:rsidRPr="00DF1046" w14:paraId="6AA2A780" w14:textId="77777777" w:rsidTr="00DF1046">
        <w:trPr>
          <w:trHeight w:val="28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C44EF0E" w14:textId="77777777" w:rsidR="00CB6F84" w:rsidRPr="00DF1046" w:rsidRDefault="00CB6F84" w:rsidP="00C7005A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39DFE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St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0CBB4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3753B" w14:textId="77777777" w:rsidR="00CB6F84" w:rsidRPr="00DF1046" w:rsidRDefault="00CB6F84" w:rsidP="00C7005A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54528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St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AD883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B0F048" w14:textId="77777777" w:rsidR="00CB6F84" w:rsidRPr="00DF1046" w:rsidRDefault="00CB6F84" w:rsidP="00C7005A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EDA10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St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084D5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4C43C" w14:textId="77777777" w:rsidR="00CB6F84" w:rsidRPr="00DF1046" w:rsidRDefault="00CB6F84" w:rsidP="00C7005A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18F801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St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2EF1FC5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p</w:t>
            </w:r>
          </w:p>
        </w:tc>
      </w:tr>
      <w:tr w:rsidR="00CB6F84" w:rsidRPr="00DF1046" w14:paraId="252A0CE3" w14:textId="77777777" w:rsidTr="00DF1046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D00B8A8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B8F919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-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38F57F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2ED292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50DED0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4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80BF1C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305E3B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9BB4BC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2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7145B9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8C913C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DACB27D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-1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54863D0" w14:textId="77777777" w:rsidR="00CB6F84" w:rsidRPr="00DF1046" w:rsidRDefault="0017597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001</w:t>
            </w:r>
          </w:p>
        </w:tc>
      </w:tr>
      <w:tr w:rsidR="00CB6F84" w:rsidRPr="00DF1046" w14:paraId="6F761BF6" w14:textId="77777777" w:rsidTr="00DF1046">
        <w:trPr>
          <w:trHeight w:val="29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93D30A3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Sex,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FC4B2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98E39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E4F7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9C3C8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8806F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405AF" w14:textId="77777777" w:rsidR="00CB6F84" w:rsidRPr="00DF1046" w:rsidRDefault="00CB6F84" w:rsidP="00C7005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AB881" w14:textId="77777777" w:rsidR="00CB6F84" w:rsidRPr="00DF1046" w:rsidRDefault="00CB6F84" w:rsidP="00C7005A">
            <w:r w:rsidRPr="00DF1046"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513F7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BC22C" w14:textId="77777777" w:rsidR="00CB6F84" w:rsidRPr="00DF1046" w:rsidRDefault="00CB6F84" w:rsidP="00C7005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4EAD9" w14:textId="77777777" w:rsidR="00CB6F84" w:rsidRPr="00DF1046" w:rsidRDefault="00CB6F84" w:rsidP="00C7005A">
            <w:r w:rsidRPr="00DF1046"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65C27101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002</w:t>
            </w:r>
          </w:p>
        </w:tc>
      </w:tr>
      <w:tr w:rsidR="00CB6F84" w:rsidRPr="00DF1046" w14:paraId="19FED85F" w14:textId="77777777" w:rsidTr="00DF1046">
        <w:trPr>
          <w:trHeight w:val="298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1B9C16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FCB3D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B56F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127BC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E2AEB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-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14820" w14:textId="77777777" w:rsidR="00CB6F84" w:rsidRPr="00DF1046" w:rsidRDefault="00CB6F84" w:rsidP="00C7005A">
            <w:r w:rsidRPr="00DF1046">
              <w:rPr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8A36D" w14:textId="77777777" w:rsidR="00CB6F84" w:rsidRPr="00DF1046" w:rsidRDefault="00CB6F84" w:rsidP="00C7005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28875" w14:textId="77777777" w:rsidR="00CB6F84" w:rsidRPr="00DF1046" w:rsidRDefault="00CB6F84" w:rsidP="00C7005A">
            <w:r w:rsidRPr="00DF1046"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9C4A7" w14:textId="77777777" w:rsidR="00CB6F84" w:rsidRPr="00DF1046" w:rsidRDefault="00CB6F84" w:rsidP="00C7005A">
            <w:r w:rsidRPr="00DF1046">
              <w:t>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9ED78" w14:textId="77777777" w:rsidR="00CB6F84" w:rsidRPr="00DF1046" w:rsidRDefault="00CB6F84" w:rsidP="00C7005A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7F447" w14:textId="77777777" w:rsidR="00CB6F84" w:rsidRPr="00DF1046" w:rsidRDefault="00CB6F84" w:rsidP="00C7005A">
            <w:r w:rsidRPr="00DF1046"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2531FFD" w14:textId="77777777" w:rsidR="00CB6F84" w:rsidRPr="00DF1046" w:rsidRDefault="00CB6F84" w:rsidP="00C7005A">
            <w:r w:rsidRPr="00DF1046">
              <w:t>&lt;.001</w:t>
            </w:r>
          </w:p>
        </w:tc>
      </w:tr>
      <w:tr w:rsidR="00CB6F84" w:rsidRPr="00DF1046" w14:paraId="1A3DF6A9" w14:textId="77777777" w:rsidTr="00DF1046">
        <w:trPr>
          <w:trHeight w:val="28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60BF7579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>Cogni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C0A8F4E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C286FD7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657500B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EA66DAA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1CA1163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009DBE7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5461E10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DFC09EE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915B931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16E5C72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31DD84D7" w14:textId="77777777" w:rsidR="00CB6F84" w:rsidRPr="00DF1046" w:rsidRDefault="00CB6F84" w:rsidP="00C7005A">
            <w:pPr>
              <w:rPr>
                <w:lang w:val="en-US"/>
              </w:rPr>
            </w:pPr>
          </w:p>
        </w:tc>
      </w:tr>
      <w:tr w:rsidR="00CB6F84" w:rsidRPr="00DF1046" w14:paraId="3D637E4A" w14:textId="77777777" w:rsidTr="00DF1046">
        <w:trPr>
          <w:trHeight w:val="28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62C80F8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MM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45C8031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-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BAE7FF6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06FE7FF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023DD35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-1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AE9FD3D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DA4F5D5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C77F187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-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0799957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FC7B85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1B59C8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0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4C503DE6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669</w:t>
            </w:r>
          </w:p>
        </w:tc>
      </w:tr>
      <w:tr w:rsidR="00CB6F84" w:rsidRPr="00DF1046" w14:paraId="1EDC80BC" w14:textId="77777777" w:rsidTr="00DF1046">
        <w:trPr>
          <w:trHeight w:val="28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CF0BFA4" w14:textId="77777777" w:rsidR="00CB6F84" w:rsidRPr="00DF1046" w:rsidRDefault="00CB6F84" w:rsidP="00C7005A">
            <w:pPr>
              <w:rPr>
                <w:b/>
                <w:lang w:val="en-US"/>
              </w:rPr>
            </w:pPr>
            <w:r w:rsidRPr="00DF1046">
              <w:rPr>
                <w:b/>
                <w:lang w:val="en-US"/>
              </w:rPr>
              <w:t xml:space="preserve">Interaction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2AF4B97E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97CD21F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4959D58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C207A5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0AC1425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48D82B2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DBA36F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C1998B8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047195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E863772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3E09F3D8" w14:textId="77777777" w:rsidR="00CB6F84" w:rsidRPr="00DF1046" w:rsidRDefault="00CB6F84" w:rsidP="00C7005A">
            <w:pPr>
              <w:rPr>
                <w:lang w:val="en-US"/>
              </w:rPr>
            </w:pPr>
          </w:p>
        </w:tc>
      </w:tr>
      <w:tr w:rsidR="00CB6F84" w:rsidRPr="00DF1046" w14:paraId="63A3BBC7" w14:textId="77777777" w:rsidTr="00DF1046">
        <w:trPr>
          <w:trHeight w:val="280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0C4368EB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Age*MM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11CB0D4" w14:textId="77777777" w:rsidR="00CB6F84" w:rsidRPr="00DF1046" w:rsidRDefault="00CB6F84" w:rsidP="00CB6F84">
            <w:pPr>
              <w:rPr>
                <w:lang w:val="en-US"/>
              </w:rPr>
            </w:pPr>
            <w:r w:rsidRPr="00DF1046">
              <w:rPr>
                <w:lang w:val="en-US"/>
              </w:rPr>
              <w:t>-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4B86400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5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0E10336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344CC5D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1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160E9E6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DF9E0E4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635577C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769DC8E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&lt;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33F0961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457A740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-.1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11B83A5D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301</w:t>
            </w:r>
          </w:p>
        </w:tc>
      </w:tr>
      <w:tr w:rsidR="00CB6F84" w:rsidRPr="00DF1046" w14:paraId="3CA75428" w14:textId="77777777" w:rsidTr="00DF1046">
        <w:trPr>
          <w:trHeight w:val="28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B67B1C3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B51F7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245F8C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27094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594C4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8E31E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DCD6A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6E3B58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75EBC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A1BE0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C4873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EF44928" w14:textId="77777777" w:rsidR="00CB6F84" w:rsidRPr="00DF1046" w:rsidRDefault="00CB6F84" w:rsidP="00C7005A">
            <w:pPr>
              <w:rPr>
                <w:lang w:val="en-US"/>
              </w:rPr>
            </w:pPr>
          </w:p>
        </w:tc>
      </w:tr>
      <w:tr w:rsidR="00CB6F84" w:rsidRPr="00DF1046" w14:paraId="182A95E6" w14:textId="77777777" w:rsidTr="00DF1046">
        <w:trPr>
          <w:trHeight w:val="28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7A544716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R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E381EEA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A06BDAB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FA7079D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5DBD83F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E03A3EE" w14:textId="77777777" w:rsidR="00CB6F84" w:rsidRPr="00DF1046" w:rsidRDefault="00CB6F84" w:rsidP="00CB6F84">
            <w:pPr>
              <w:rPr>
                <w:lang w:val="en-US"/>
              </w:rPr>
            </w:pPr>
            <w:r w:rsidRPr="00DF1046">
              <w:rPr>
                <w:lang w:val="en-US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CB4C065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  <w:shd w:val="clear" w:color="auto" w:fill="auto"/>
          </w:tcPr>
          <w:p w14:paraId="1D45C1DA" w14:textId="77777777" w:rsidR="00CB6F84" w:rsidRPr="00DF1046" w:rsidRDefault="0017597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.19</w:t>
            </w:r>
          </w:p>
        </w:tc>
      </w:tr>
      <w:tr w:rsidR="00CB6F84" w:rsidRPr="00DF1046" w14:paraId="1418A55C" w14:textId="77777777" w:rsidTr="00DF1046">
        <w:trPr>
          <w:trHeight w:val="28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34C559E5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21668A8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473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0B9ACEF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E2BED44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215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63A3C7F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32F9DA5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314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4BF7DAF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</w:tcBorders>
            <w:shd w:val="clear" w:color="auto" w:fill="auto"/>
          </w:tcPr>
          <w:p w14:paraId="71458BFF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173.75</w:t>
            </w:r>
          </w:p>
        </w:tc>
      </w:tr>
      <w:tr w:rsidR="00CB6F84" w:rsidRPr="00DF1046" w14:paraId="21F59E78" w14:textId="77777777" w:rsidTr="00DF1046">
        <w:trPr>
          <w:trHeight w:val="298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108C674F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df regre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563ED9B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59F3E16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91D7F54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1BAA68DF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386050E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77CE650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D9C9190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4A88F696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368B7F4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365CED9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14:paraId="53BD5869" w14:textId="77777777" w:rsidR="00CB6F84" w:rsidRPr="00DF1046" w:rsidRDefault="00CB6F84" w:rsidP="00C7005A">
            <w:pPr>
              <w:rPr>
                <w:lang w:val="en-US"/>
              </w:rPr>
            </w:pPr>
          </w:p>
        </w:tc>
      </w:tr>
      <w:tr w:rsidR="00CB6F84" w:rsidRPr="001B7C3F" w14:paraId="3BCF62F3" w14:textId="77777777" w:rsidTr="00DF1046">
        <w:trPr>
          <w:trHeight w:val="298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6CD31C4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df residu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B13AD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29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ECE22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6B29D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EF6B8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292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BDED6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0AA75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827DE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29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E2F91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37ED3" w14:textId="77777777" w:rsidR="00CB6F84" w:rsidRPr="00DF1046" w:rsidRDefault="00CB6F84" w:rsidP="00C7005A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E56ADA" w14:textId="77777777" w:rsidR="00CB6F84" w:rsidRPr="00DF1046" w:rsidRDefault="00CB6F84" w:rsidP="00C7005A">
            <w:pPr>
              <w:rPr>
                <w:lang w:val="en-US"/>
              </w:rPr>
            </w:pPr>
            <w:r w:rsidRPr="00DF1046">
              <w:rPr>
                <w:lang w:val="en-US"/>
              </w:rPr>
              <w:t>29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E40ECF6" w14:textId="77777777" w:rsidR="00CB6F84" w:rsidRPr="00DF1046" w:rsidRDefault="00CB6F84" w:rsidP="00C7005A">
            <w:pPr>
              <w:rPr>
                <w:lang w:val="en-US"/>
              </w:rPr>
            </w:pPr>
          </w:p>
        </w:tc>
      </w:tr>
    </w:tbl>
    <w:p w14:paraId="1E13C5FE" w14:textId="77777777" w:rsidR="00F71B67" w:rsidRPr="00C67F74" w:rsidRDefault="00F71B67" w:rsidP="00E719DC">
      <w:pPr>
        <w:spacing w:after="200" w:line="276" w:lineRule="auto"/>
        <w:rPr>
          <w:lang w:val="en-US"/>
        </w:rPr>
      </w:pPr>
    </w:p>
    <w:sectPr w:rsidR="00F71B67" w:rsidRPr="00C67F74" w:rsidSect="00E719D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233825" w14:textId="77777777" w:rsidR="00362E9B" w:rsidRDefault="00362E9B" w:rsidP="00C67F74">
      <w:r>
        <w:separator/>
      </w:r>
    </w:p>
  </w:endnote>
  <w:endnote w:type="continuationSeparator" w:id="0">
    <w:p w14:paraId="6373CD82" w14:textId="77777777" w:rsidR="00362E9B" w:rsidRDefault="00362E9B" w:rsidP="00C67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C09C64" w14:textId="77777777" w:rsidR="00DE4D31" w:rsidRDefault="00DE4D3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2D01E4" w14:textId="77777777" w:rsidR="00DE4D31" w:rsidRDefault="00DE4D3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26144B" w14:textId="77777777" w:rsidR="00DE4D31" w:rsidRDefault="00DE4D3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0E4DE1" w14:textId="77777777" w:rsidR="00362E9B" w:rsidRDefault="00362E9B" w:rsidP="00C67F74">
      <w:r>
        <w:separator/>
      </w:r>
    </w:p>
  </w:footnote>
  <w:footnote w:type="continuationSeparator" w:id="0">
    <w:p w14:paraId="686B1B2C" w14:textId="77777777" w:rsidR="00362E9B" w:rsidRDefault="00362E9B" w:rsidP="00C67F7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D5B78" w14:textId="77777777" w:rsidR="00DE4D31" w:rsidRDefault="00DE4D3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824A46" w14:textId="77777777" w:rsidR="00DE4D31" w:rsidRPr="00B54137" w:rsidRDefault="00DE4D31" w:rsidP="00B54137">
    <w:pPr>
      <w:pStyle w:val="Header"/>
      <w:jc w:val="right"/>
      <w:rPr>
        <w:rFonts w:eastAsia="Calibri"/>
        <w:lang w:val="en-US"/>
      </w:rPr>
    </w:pPr>
    <w:r w:rsidRPr="00B54137">
      <w:rPr>
        <w:rFonts w:eastAsia="Calibri"/>
        <w:b/>
        <w:lang w:val="en-US" w:eastAsia="en-US"/>
      </w:rPr>
      <w:t>Effect of age and diagnosis on MRI visual rating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21B50E" w14:textId="77777777" w:rsidR="00DE4D31" w:rsidRDefault="00DE4D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F74"/>
    <w:rsid w:val="000221B4"/>
    <w:rsid w:val="000576FC"/>
    <w:rsid w:val="000A18C0"/>
    <w:rsid w:val="000A3856"/>
    <w:rsid w:val="000B68B9"/>
    <w:rsid w:val="000B692C"/>
    <w:rsid w:val="000F2CFE"/>
    <w:rsid w:val="00175974"/>
    <w:rsid w:val="00180387"/>
    <w:rsid w:val="00193EF9"/>
    <w:rsid w:val="001B2709"/>
    <w:rsid w:val="001B7C3F"/>
    <w:rsid w:val="001D61EC"/>
    <w:rsid w:val="0021019A"/>
    <w:rsid w:val="00215483"/>
    <w:rsid w:val="00222D80"/>
    <w:rsid w:val="00291ABA"/>
    <w:rsid w:val="002C075D"/>
    <w:rsid w:val="002F65C0"/>
    <w:rsid w:val="00362E9B"/>
    <w:rsid w:val="003857FB"/>
    <w:rsid w:val="003F5830"/>
    <w:rsid w:val="00403894"/>
    <w:rsid w:val="0046236C"/>
    <w:rsid w:val="004A79F5"/>
    <w:rsid w:val="004D1987"/>
    <w:rsid w:val="004D5022"/>
    <w:rsid w:val="004E0AEC"/>
    <w:rsid w:val="004E1991"/>
    <w:rsid w:val="004F0506"/>
    <w:rsid w:val="004F157A"/>
    <w:rsid w:val="005D05E9"/>
    <w:rsid w:val="006728E3"/>
    <w:rsid w:val="006F44B3"/>
    <w:rsid w:val="00717509"/>
    <w:rsid w:val="008015C6"/>
    <w:rsid w:val="0080550E"/>
    <w:rsid w:val="00835502"/>
    <w:rsid w:val="00875281"/>
    <w:rsid w:val="00897EAF"/>
    <w:rsid w:val="008A72A8"/>
    <w:rsid w:val="008B00E9"/>
    <w:rsid w:val="00995C71"/>
    <w:rsid w:val="009A5118"/>
    <w:rsid w:val="009B18FD"/>
    <w:rsid w:val="009D523F"/>
    <w:rsid w:val="009F3785"/>
    <w:rsid w:val="009F502A"/>
    <w:rsid w:val="00A566EB"/>
    <w:rsid w:val="00A62ACE"/>
    <w:rsid w:val="00B16BF7"/>
    <w:rsid w:val="00B313AA"/>
    <w:rsid w:val="00B42DE7"/>
    <w:rsid w:val="00B54137"/>
    <w:rsid w:val="00B75243"/>
    <w:rsid w:val="00B86ECE"/>
    <w:rsid w:val="00C6761E"/>
    <w:rsid w:val="00C67F74"/>
    <w:rsid w:val="00C82EBC"/>
    <w:rsid w:val="00C8426A"/>
    <w:rsid w:val="00CB6F84"/>
    <w:rsid w:val="00CE4695"/>
    <w:rsid w:val="00D00BEA"/>
    <w:rsid w:val="00D171E3"/>
    <w:rsid w:val="00D37F7C"/>
    <w:rsid w:val="00D4258F"/>
    <w:rsid w:val="00D644EF"/>
    <w:rsid w:val="00D7147F"/>
    <w:rsid w:val="00DE4D31"/>
    <w:rsid w:val="00DF1046"/>
    <w:rsid w:val="00E719DC"/>
    <w:rsid w:val="00E919EC"/>
    <w:rsid w:val="00F71B67"/>
    <w:rsid w:val="00FB2702"/>
    <w:rsid w:val="00FB5D14"/>
    <w:rsid w:val="00FD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DB15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F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F7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F7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C67F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F7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44E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D644EF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644E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D644EF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4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644E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D64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4EF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4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4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4EF"/>
    <w:rPr>
      <w:rFonts w:ascii="Tahoma" w:eastAsia="Times New Roman" w:hAnsi="Tahoma" w:cs="Tahoma"/>
      <w:sz w:val="16"/>
      <w:szCs w:val="16"/>
      <w:lang w:eastAsia="nl-NL"/>
    </w:rPr>
  </w:style>
  <w:style w:type="table" w:styleId="TableGrid">
    <w:name w:val="Table Grid"/>
    <w:basedOn w:val="TableNormal"/>
    <w:uiPriority w:val="59"/>
    <w:rsid w:val="009F50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118"/>
    <w:pPr>
      <w:spacing w:after="0"/>
    </w:pPr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11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7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A86CD12-370A-491B-B1F7-45B37464D0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6C25BFD-11BB-4979-90E8-4652121DE1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AE5EF6-3696-46DB-9772-46C8DF919650}">
  <ds:schemaRefs>
    <ds:schemaRef ds:uri="http://schemas.microsoft.com/office/2006/metadata/properties"/>
    <ds:schemaRef ds:uri="64f0ecf7-d19c-4b88-abc0-1645d5999ad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1</Pages>
  <Words>179</Words>
  <Characters>102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dius, Hanneke</dc:creator>
  <cp:lastModifiedBy>Frontiers</cp:lastModifiedBy>
  <cp:revision>59</cp:revision>
  <cp:lastPrinted>2017-02-27T08:45:00Z</cp:lastPrinted>
  <dcterms:created xsi:type="dcterms:W3CDTF">2017-01-12T13:21:00Z</dcterms:created>
  <dcterms:modified xsi:type="dcterms:W3CDTF">2017-04-21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